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F940D" w14:textId="758BDE51" w:rsidR="00EA5E1D" w:rsidRDefault="00A07158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noProof/>
          <w:sz w:val="24"/>
          <w:szCs w:val="24"/>
        </w:rPr>
        <w:drawing>
          <wp:inline distT="0" distB="0" distL="0" distR="0" wp14:anchorId="11DCCDD4" wp14:editId="0FCAD487">
            <wp:extent cx="5400040" cy="5352415"/>
            <wp:effectExtent l="0" t="0" r="0" b="635"/>
            <wp:docPr id="2" name="図 2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ダイアグラム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35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51469" w14:textId="77777777" w:rsidR="00A07158" w:rsidRPr="00A07158" w:rsidRDefault="00A07158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00000082" w14:textId="7DF56F35" w:rsidR="00434B7E" w:rsidRPr="00716AE3" w:rsidRDefault="000A26A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16AE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8F0835">
        <w:rPr>
          <w:rFonts w:ascii="Times New Roman" w:eastAsia="Times New Roman" w:hAnsi="Times New Roman" w:cs="Times New Roman"/>
          <w:b/>
          <w:sz w:val="24"/>
          <w:szCs w:val="24"/>
        </w:rPr>
        <w:t>upplementary Figure</w:t>
      </w:r>
      <w:r w:rsidR="00325563" w:rsidRPr="00716AE3">
        <w:rPr>
          <w:rFonts w:ascii="Times New Roman" w:eastAsia="Times New Roman" w:hAnsi="Times New Roman" w:cs="Times New Roman"/>
          <w:b/>
          <w:sz w:val="24"/>
          <w:szCs w:val="24"/>
        </w:rPr>
        <w:t xml:space="preserve"> 1</w:t>
      </w:r>
    </w:p>
    <w:p w14:paraId="31004791" w14:textId="7347FA75" w:rsidR="00AE3CFB" w:rsidRPr="00A07158" w:rsidRDefault="009F196B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716AE3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A07158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716AE3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716AE3">
        <w:rPr>
          <w:rFonts w:ascii="Times New Roman" w:eastAsia="Times New Roman" w:hAnsi="Times New Roman" w:cs="Times New Roman"/>
          <w:sz w:val="24"/>
          <w:szCs w:val="24"/>
        </w:rPr>
        <w:t xml:space="preserve"> A simplified model of secreted mucin. The variable number tandem repeat (VNTR) region rich in Ser, </w:t>
      </w:r>
      <w:proofErr w:type="spellStart"/>
      <w:r w:rsidRPr="00716AE3">
        <w:rPr>
          <w:rFonts w:ascii="Times New Roman" w:eastAsia="Times New Roman" w:hAnsi="Times New Roman" w:cs="Times New Roman"/>
          <w:sz w:val="24"/>
          <w:szCs w:val="24"/>
        </w:rPr>
        <w:t>Thr</w:t>
      </w:r>
      <w:proofErr w:type="spellEnd"/>
      <w:r w:rsidRPr="00716AE3">
        <w:rPr>
          <w:rFonts w:ascii="Times New Roman" w:eastAsia="Times New Roman" w:hAnsi="Times New Roman" w:cs="Times New Roman"/>
          <w:sz w:val="24"/>
          <w:szCs w:val="24"/>
        </w:rPr>
        <w:t xml:space="preserve">, and Pro residues is highly </w:t>
      </w:r>
      <w:r w:rsidRPr="00716AE3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716AE3">
        <w:rPr>
          <w:rFonts w:ascii="Times New Roman" w:eastAsia="Times New Roman" w:hAnsi="Times New Roman" w:cs="Times New Roman"/>
          <w:sz w:val="24"/>
          <w:szCs w:val="24"/>
        </w:rPr>
        <w:t>-glycosylated,</w:t>
      </w:r>
      <w:r w:rsidRPr="000B6A2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16AE3">
        <w:rPr>
          <w:rFonts w:ascii="Times New Roman" w:eastAsia="Times New Roman" w:hAnsi="Times New Roman" w:cs="Times New Roman"/>
          <w:sz w:val="24"/>
          <w:szCs w:val="24"/>
        </w:rPr>
        <w:t xml:space="preserve">as represented by blue zigzag lines. A smaller number of </w:t>
      </w:r>
      <w:r w:rsidRPr="00716AE3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716AE3">
        <w:rPr>
          <w:rFonts w:ascii="Times New Roman" w:eastAsia="Times New Roman" w:hAnsi="Times New Roman" w:cs="Times New Roman"/>
          <w:sz w:val="24"/>
          <w:szCs w:val="24"/>
        </w:rPr>
        <w:t xml:space="preserve">-glycans is present at the carboxyl terminus. </w:t>
      </w:r>
      <w:r w:rsidRPr="00716AE3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A07158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716AE3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716AE3">
        <w:rPr>
          <w:rFonts w:ascii="Times New Roman" w:eastAsia="Times New Roman" w:hAnsi="Times New Roman" w:cs="Times New Roman"/>
          <w:sz w:val="24"/>
          <w:szCs w:val="24"/>
        </w:rPr>
        <w:t xml:space="preserve"> Core 1-4 structure in </w:t>
      </w:r>
      <w:r w:rsidRPr="00716AE3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716AE3">
        <w:rPr>
          <w:rFonts w:ascii="Times New Roman" w:eastAsia="Times New Roman" w:hAnsi="Times New Roman" w:cs="Times New Roman"/>
          <w:sz w:val="24"/>
          <w:szCs w:val="24"/>
        </w:rPr>
        <w:t>-glycans and its extension by poly-</w:t>
      </w:r>
      <w:r w:rsidRPr="00716AE3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716AE3"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 w:rsidRPr="00716AE3">
        <w:rPr>
          <w:rFonts w:ascii="Times New Roman" w:eastAsia="Times New Roman" w:hAnsi="Times New Roman" w:cs="Times New Roman"/>
          <w:sz w:val="24"/>
          <w:szCs w:val="24"/>
        </w:rPr>
        <w:t>acetyllactosamine</w:t>
      </w:r>
      <w:proofErr w:type="spellEnd"/>
      <w:r w:rsidRPr="00716AE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716AE3">
        <w:rPr>
          <w:rFonts w:ascii="Times New Roman" w:eastAsia="Times New Roman" w:hAnsi="Times New Roman" w:cs="Times New Roman"/>
          <w:sz w:val="24"/>
          <w:szCs w:val="24"/>
        </w:rPr>
        <w:t>LacNAc</w:t>
      </w:r>
      <w:proofErr w:type="spellEnd"/>
      <w:r w:rsidRPr="00716AE3">
        <w:rPr>
          <w:rFonts w:ascii="Times New Roman" w:eastAsia="Times New Roman" w:hAnsi="Times New Roman" w:cs="Times New Roman"/>
          <w:sz w:val="24"/>
          <w:szCs w:val="24"/>
        </w:rPr>
        <w:t xml:space="preserve">) formation. Yellow-filled squares indicate </w:t>
      </w:r>
      <w:proofErr w:type="spellStart"/>
      <w:r w:rsidRPr="00716AE3">
        <w:rPr>
          <w:rFonts w:ascii="Times New Roman" w:eastAsia="Times New Roman" w:hAnsi="Times New Roman" w:cs="Times New Roman"/>
          <w:sz w:val="24"/>
          <w:szCs w:val="24"/>
        </w:rPr>
        <w:t>GalNAc</w:t>
      </w:r>
      <w:proofErr w:type="spellEnd"/>
      <w:r w:rsidRPr="00716AE3">
        <w:rPr>
          <w:rFonts w:ascii="Times New Roman" w:eastAsia="Times New Roman" w:hAnsi="Times New Roman" w:cs="Times New Roman"/>
          <w:sz w:val="24"/>
          <w:szCs w:val="24"/>
        </w:rPr>
        <w:t xml:space="preserve">, yellow-filled circles indicate Gal, and blue-filled squares indicate </w:t>
      </w:r>
      <w:proofErr w:type="spellStart"/>
      <w:r w:rsidRPr="00716AE3">
        <w:rPr>
          <w:rFonts w:ascii="Times New Roman" w:eastAsia="Times New Roman" w:hAnsi="Times New Roman" w:cs="Times New Roman"/>
          <w:sz w:val="24"/>
          <w:szCs w:val="24"/>
        </w:rPr>
        <w:t>GlcNAc</w:t>
      </w:r>
      <w:proofErr w:type="spellEnd"/>
      <w:r w:rsidRPr="00716AE3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AE3CFB" w:rsidRPr="00A07158">
      <w:footerReference w:type="default" r:id="rId9"/>
      <w:pgSz w:w="11906" w:h="16838"/>
      <w:pgMar w:top="1985" w:right="1701" w:bottom="1701" w:left="170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D37CA" w14:textId="77777777" w:rsidR="00280FE2" w:rsidRDefault="00280FE2" w:rsidP="00ED595B">
      <w:r>
        <w:separator/>
      </w:r>
    </w:p>
  </w:endnote>
  <w:endnote w:type="continuationSeparator" w:id="0">
    <w:p w14:paraId="0DEB3A6A" w14:textId="77777777" w:rsidR="00280FE2" w:rsidRDefault="00280FE2" w:rsidP="00ED5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4203364"/>
      <w:docPartObj>
        <w:docPartGallery w:val="Page Numbers (Bottom of Page)"/>
        <w:docPartUnique/>
      </w:docPartObj>
    </w:sdtPr>
    <w:sdtEndPr/>
    <w:sdtContent>
      <w:p w14:paraId="760580CC" w14:textId="54FFA27C" w:rsidR="00A0463D" w:rsidRDefault="00A0463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0835" w:rsidRPr="008F0835">
          <w:rPr>
            <w:noProof/>
            <w:lang w:val="ja-JP"/>
          </w:rPr>
          <w:t>1</w:t>
        </w:r>
        <w:r>
          <w:fldChar w:fldCharType="end"/>
        </w:r>
      </w:p>
    </w:sdtContent>
  </w:sdt>
  <w:p w14:paraId="3E4597C0" w14:textId="77777777" w:rsidR="00A0463D" w:rsidRDefault="00A0463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3B3A6" w14:textId="77777777" w:rsidR="00280FE2" w:rsidRDefault="00280FE2" w:rsidP="00ED595B">
      <w:r>
        <w:separator/>
      </w:r>
    </w:p>
  </w:footnote>
  <w:footnote w:type="continuationSeparator" w:id="0">
    <w:p w14:paraId="442AD852" w14:textId="77777777" w:rsidR="00280FE2" w:rsidRDefault="00280FE2" w:rsidP="00ED59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B7E"/>
    <w:rsid w:val="00007AF2"/>
    <w:rsid w:val="000144E8"/>
    <w:rsid w:val="00035C82"/>
    <w:rsid w:val="00052EFF"/>
    <w:rsid w:val="00055FF3"/>
    <w:rsid w:val="00066826"/>
    <w:rsid w:val="000672A2"/>
    <w:rsid w:val="00083265"/>
    <w:rsid w:val="000A26A6"/>
    <w:rsid w:val="000A2F76"/>
    <w:rsid w:val="000B6A26"/>
    <w:rsid w:val="000D6E88"/>
    <w:rsid w:val="000E32CB"/>
    <w:rsid w:val="0010073A"/>
    <w:rsid w:val="001158EC"/>
    <w:rsid w:val="00175237"/>
    <w:rsid w:val="00176545"/>
    <w:rsid w:val="001802CF"/>
    <w:rsid w:val="00181318"/>
    <w:rsid w:val="001A03B8"/>
    <w:rsid w:val="001C1987"/>
    <w:rsid w:val="001C4AC7"/>
    <w:rsid w:val="001F253E"/>
    <w:rsid w:val="001F34E0"/>
    <w:rsid w:val="001F365F"/>
    <w:rsid w:val="001F6A41"/>
    <w:rsid w:val="00233015"/>
    <w:rsid w:val="00251806"/>
    <w:rsid w:val="00280FE2"/>
    <w:rsid w:val="00282088"/>
    <w:rsid w:val="002A131E"/>
    <w:rsid w:val="002A65B8"/>
    <w:rsid w:val="002A7023"/>
    <w:rsid w:val="002A76FC"/>
    <w:rsid w:val="002B1F37"/>
    <w:rsid w:val="002C3601"/>
    <w:rsid w:val="002D538F"/>
    <w:rsid w:val="00303B73"/>
    <w:rsid w:val="003041CC"/>
    <w:rsid w:val="00320752"/>
    <w:rsid w:val="00325563"/>
    <w:rsid w:val="00330571"/>
    <w:rsid w:val="0033225E"/>
    <w:rsid w:val="003653A4"/>
    <w:rsid w:val="00376FD1"/>
    <w:rsid w:val="003B58D4"/>
    <w:rsid w:val="003C7963"/>
    <w:rsid w:val="003D5A0C"/>
    <w:rsid w:val="003E429A"/>
    <w:rsid w:val="003F3458"/>
    <w:rsid w:val="004217AF"/>
    <w:rsid w:val="00434B7E"/>
    <w:rsid w:val="00434E9A"/>
    <w:rsid w:val="00435CA8"/>
    <w:rsid w:val="00444EC9"/>
    <w:rsid w:val="004526EB"/>
    <w:rsid w:val="00456FA8"/>
    <w:rsid w:val="00457D56"/>
    <w:rsid w:val="00476530"/>
    <w:rsid w:val="00486636"/>
    <w:rsid w:val="004A1D7E"/>
    <w:rsid w:val="004A3C31"/>
    <w:rsid w:val="004A6D5A"/>
    <w:rsid w:val="004B6F94"/>
    <w:rsid w:val="004C377C"/>
    <w:rsid w:val="004C5BA9"/>
    <w:rsid w:val="004C7336"/>
    <w:rsid w:val="004E182E"/>
    <w:rsid w:val="004E1D74"/>
    <w:rsid w:val="004E3C07"/>
    <w:rsid w:val="004E6A6A"/>
    <w:rsid w:val="004F64D6"/>
    <w:rsid w:val="005014CE"/>
    <w:rsid w:val="0054006C"/>
    <w:rsid w:val="00563EB9"/>
    <w:rsid w:val="00567444"/>
    <w:rsid w:val="005766A6"/>
    <w:rsid w:val="00576726"/>
    <w:rsid w:val="005810AC"/>
    <w:rsid w:val="005877D6"/>
    <w:rsid w:val="0058790E"/>
    <w:rsid w:val="005B5D0A"/>
    <w:rsid w:val="005C34A4"/>
    <w:rsid w:val="005D7A96"/>
    <w:rsid w:val="005F022C"/>
    <w:rsid w:val="00615840"/>
    <w:rsid w:val="00615F87"/>
    <w:rsid w:val="00621400"/>
    <w:rsid w:val="0063531C"/>
    <w:rsid w:val="006375FC"/>
    <w:rsid w:val="00642416"/>
    <w:rsid w:val="00642E98"/>
    <w:rsid w:val="006457CE"/>
    <w:rsid w:val="00646571"/>
    <w:rsid w:val="00653A7A"/>
    <w:rsid w:val="006651EA"/>
    <w:rsid w:val="006741A0"/>
    <w:rsid w:val="006813E0"/>
    <w:rsid w:val="00694BD2"/>
    <w:rsid w:val="00695A8C"/>
    <w:rsid w:val="006A795B"/>
    <w:rsid w:val="006B009B"/>
    <w:rsid w:val="006B1F58"/>
    <w:rsid w:val="006C4BE8"/>
    <w:rsid w:val="006E37D4"/>
    <w:rsid w:val="006E57C5"/>
    <w:rsid w:val="006E609D"/>
    <w:rsid w:val="00716AE3"/>
    <w:rsid w:val="00725CD0"/>
    <w:rsid w:val="007416FF"/>
    <w:rsid w:val="0075481A"/>
    <w:rsid w:val="007715D9"/>
    <w:rsid w:val="007804CC"/>
    <w:rsid w:val="00782DC1"/>
    <w:rsid w:val="007A296C"/>
    <w:rsid w:val="007A4304"/>
    <w:rsid w:val="007B46BE"/>
    <w:rsid w:val="007D5E24"/>
    <w:rsid w:val="007E4F91"/>
    <w:rsid w:val="007F04D8"/>
    <w:rsid w:val="007F2B3B"/>
    <w:rsid w:val="007F577C"/>
    <w:rsid w:val="00806220"/>
    <w:rsid w:val="00807712"/>
    <w:rsid w:val="00817235"/>
    <w:rsid w:val="00831ECF"/>
    <w:rsid w:val="00852A71"/>
    <w:rsid w:val="008674E0"/>
    <w:rsid w:val="00873A8F"/>
    <w:rsid w:val="0087454A"/>
    <w:rsid w:val="00877732"/>
    <w:rsid w:val="00884D45"/>
    <w:rsid w:val="008863E1"/>
    <w:rsid w:val="00887628"/>
    <w:rsid w:val="008963FC"/>
    <w:rsid w:val="008A5DD6"/>
    <w:rsid w:val="008C5260"/>
    <w:rsid w:val="008D5737"/>
    <w:rsid w:val="008E04DD"/>
    <w:rsid w:val="008E0C89"/>
    <w:rsid w:val="008E2D81"/>
    <w:rsid w:val="008F0835"/>
    <w:rsid w:val="008F6A7E"/>
    <w:rsid w:val="0090125F"/>
    <w:rsid w:val="00905F86"/>
    <w:rsid w:val="009064B9"/>
    <w:rsid w:val="009075C1"/>
    <w:rsid w:val="00907F58"/>
    <w:rsid w:val="009219FC"/>
    <w:rsid w:val="009244E9"/>
    <w:rsid w:val="00961D91"/>
    <w:rsid w:val="0096389B"/>
    <w:rsid w:val="0096460A"/>
    <w:rsid w:val="00977C6B"/>
    <w:rsid w:val="009B43AF"/>
    <w:rsid w:val="009B68FD"/>
    <w:rsid w:val="009C54DA"/>
    <w:rsid w:val="009D0715"/>
    <w:rsid w:val="009F196B"/>
    <w:rsid w:val="00A0463D"/>
    <w:rsid w:val="00A0509E"/>
    <w:rsid w:val="00A07158"/>
    <w:rsid w:val="00A22E54"/>
    <w:rsid w:val="00A34A8E"/>
    <w:rsid w:val="00A6641B"/>
    <w:rsid w:val="00A706FE"/>
    <w:rsid w:val="00A73252"/>
    <w:rsid w:val="00A923DB"/>
    <w:rsid w:val="00AB3193"/>
    <w:rsid w:val="00AC3C8C"/>
    <w:rsid w:val="00AD084A"/>
    <w:rsid w:val="00AD61B1"/>
    <w:rsid w:val="00AE3CFB"/>
    <w:rsid w:val="00B201E0"/>
    <w:rsid w:val="00B27C75"/>
    <w:rsid w:val="00B30B0C"/>
    <w:rsid w:val="00B34B87"/>
    <w:rsid w:val="00B42B19"/>
    <w:rsid w:val="00B50BE7"/>
    <w:rsid w:val="00B578F8"/>
    <w:rsid w:val="00B639EC"/>
    <w:rsid w:val="00B80140"/>
    <w:rsid w:val="00B83E30"/>
    <w:rsid w:val="00B94FE5"/>
    <w:rsid w:val="00BA465C"/>
    <w:rsid w:val="00BA6F46"/>
    <w:rsid w:val="00BB4ED0"/>
    <w:rsid w:val="00BB7335"/>
    <w:rsid w:val="00BD19AC"/>
    <w:rsid w:val="00C058A6"/>
    <w:rsid w:val="00C05C40"/>
    <w:rsid w:val="00C20E42"/>
    <w:rsid w:val="00C2111A"/>
    <w:rsid w:val="00C23300"/>
    <w:rsid w:val="00C30E94"/>
    <w:rsid w:val="00C366D5"/>
    <w:rsid w:val="00C54883"/>
    <w:rsid w:val="00C55338"/>
    <w:rsid w:val="00C6612F"/>
    <w:rsid w:val="00C8050A"/>
    <w:rsid w:val="00C82B66"/>
    <w:rsid w:val="00CB71C0"/>
    <w:rsid w:val="00CC35FF"/>
    <w:rsid w:val="00CC395F"/>
    <w:rsid w:val="00CD7B37"/>
    <w:rsid w:val="00CF4F72"/>
    <w:rsid w:val="00CF5F3A"/>
    <w:rsid w:val="00CF7F4F"/>
    <w:rsid w:val="00D13C3F"/>
    <w:rsid w:val="00D15515"/>
    <w:rsid w:val="00D15593"/>
    <w:rsid w:val="00D218EE"/>
    <w:rsid w:val="00D376A6"/>
    <w:rsid w:val="00D5191E"/>
    <w:rsid w:val="00D8145E"/>
    <w:rsid w:val="00D91C7A"/>
    <w:rsid w:val="00DA4D86"/>
    <w:rsid w:val="00DA618A"/>
    <w:rsid w:val="00DB273F"/>
    <w:rsid w:val="00DB4105"/>
    <w:rsid w:val="00DB4398"/>
    <w:rsid w:val="00DC1D3A"/>
    <w:rsid w:val="00DD35E6"/>
    <w:rsid w:val="00DE629E"/>
    <w:rsid w:val="00DE7E01"/>
    <w:rsid w:val="00E122FF"/>
    <w:rsid w:val="00E14B3D"/>
    <w:rsid w:val="00E22386"/>
    <w:rsid w:val="00E4291B"/>
    <w:rsid w:val="00E43882"/>
    <w:rsid w:val="00E4457A"/>
    <w:rsid w:val="00E61D08"/>
    <w:rsid w:val="00E62820"/>
    <w:rsid w:val="00E64538"/>
    <w:rsid w:val="00E71519"/>
    <w:rsid w:val="00E77870"/>
    <w:rsid w:val="00E94456"/>
    <w:rsid w:val="00EA17EC"/>
    <w:rsid w:val="00EA3DE9"/>
    <w:rsid w:val="00EA5E1D"/>
    <w:rsid w:val="00EB2D16"/>
    <w:rsid w:val="00ED595B"/>
    <w:rsid w:val="00ED5F98"/>
    <w:rsid w:val="00ED6E72"/>
    <w:rsid w:val="00EE0553"/>
    <w:rsid w:val="00EE2200"/>
    <w:rsid w:val="00EF142D"/>
    <w:rsid w:val="00EF684E"/>
    <w:rsid w:val="00F108F5"/>
    <w:rsid w:val="00F4141E"/>
    <w:rsid w:val="00F820BA"/>
    <w:rsid w:val="00F9396D"/>
    <w:rsid w:val="00FA50E5"/>
    <w:rsid w:val="00FA6ED0"/>
    <w:rsid w:val="00FB2045"/>
    <w:rsid w:val="00FC532A"/>
    <w:rsid w:val="00FC5720"/>
    <w:rsid w:val="00FD6792"/>
    <w:rsid w:val="00FF2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A2803CE"/>
  <w15:docId w15:val="{5126D0B1-B525-46BB-BCCC-41AC222D3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header"/>
    <w:basedOn w:val="a"/>
    <w:link w:val="a5"/>
    <w:uiPriority w:val="99"/>
    <w:unhideWhenUsed/>
    <w:rsid w:val="00621FC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21FCE"/>
  </w:style>
  <w:style w:type="paragraph" w:styleId="a6">
    <w:name w:val="footer"/>
    <w:basedOn w:val="a"/>
    <w:link w:val="a7"/>
    <w:uiPriority w:val="99"/>
    <w:unhideWhenUsed/>
    <w:rsid w:val="00621FC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21FCE"/>
  </w:style>
  <w:style w:type="paragraph" w:styleId="a8">
    <w:name w:val="Balloon Text"/>
    <w:basedOn w:val="a"/>
    <w:link w:val="a9"/>
    <w:uiPriority w:val="99"/>
    <w:semiHidden/>
    <w:unhideWhenUsed/>
    <w:rsid w:val="006F76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F76B0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CB64C0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CB64C0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CB64C0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B64C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B64C0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2B53AC"/>
  </w:style>
  <w:style w:type="paragraph" w:styleId="af0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QYp7lbh3Z55s1gYVlCMI4yYuqfg==">AMUW2mWnuitJ85D/C5zKj9Roku1jUOQafrSvDiTkUn4lTLCbCu8grrcP+HAwexmDoYWKr3DDhGLHojO1iqVDDeF0BFp3oRsoByxoG7G9sms6R1DcA+96dWxX346AdKOra+ZkimPmrPDXZOhZoEn6YIjuglengnELYzufJP3r6eAolbQ//N/iJHHB58us8tPJ8wITm1P6tK3OyZ/4hoKdAjTJ42RI5vJvTpBJvvDs2Nq1IOrYIVrjDVE=</go:docsCustomData>
</go:gDocsCustomXmlDataStorage>
</file>

<file path=customXml/itemProps1.xml><?xml version="1.0" encoding="utf-8"?>
<ds:datastoreItem xmlns:ds="http://schemas.openxmlformats.org/officeDocument/2006/customXml" ds:itemID="{BE805C96-F195-4070-93C9-44654445775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的場　久典</dc:creator>
  <cp:lastModifiedBy>的場　久典</cp:lastModifiedBy>
  <cp:revision>48</cp:revision>
  <cp:lastPrinted>2022-08-23T03:29:00Z</cp:lastPrinted>
  <dcterms:created xsi:type="dcterms:W3CDTF">2022-08-24T01:32:00Z</dcterms:created>
  <dcterms:modified xsi:type="dcterms:W3CDTF">2022-12-21T20:31:00Z</dcterms:modified>
  <cp:contentStatus>最終版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98880901/AJP-matoba-2</vt:lpwstr>
  </property>
  <property fmtid="{D5CDD505-2E9C-101B-9397-08002B2CF9AE}" pid="3" name="Mendeley Recent Style Name 0_1">
    <vt:lpwstr>AJP - Hisanori Matoba</vt:lpwstr>
  </property>
  <property fmtid="{D5CDD505-2E9C-101B-9397-08002B2CF9AE}" pid="4" name="Mendeley Recent Style Id 1_1">
    <vt:lpwstr>http://csl.mendeley.com/styles/98880901/PI-New</vt:lpwstr>
  </property>
  <property fmtid="{D5CDD505-2E9C-101B-9397-08002B2CF9AE}" pid="5" name="Mendeley Recent Style Name 1_1">
    <vt:lpwstr>PI-New - Hisanori Matoba</vt:lpwstr>
  </property>
  <property fmtid="{D5CDD505-2E9C-101B-9397-08002B2CF9AE}" pid="6" name="Mendeley Recent Style Id 2_1">
    <vt:lpwstr>https://csl.mendeley.com/styles/98880901/PathologyInternational2021</vt:lpwstr>
  </property>
  <property fmtid="{D5CDD505-2E9C-101B-9397-08002B2CF9AE}" pid="7" name="Mendeley Recent Style Name 2_1">
    <vt:lpwstr>Pathology international 2021 - Hisanori Matoba</vt:lpwstr>
  </property>
  <property fmtid="{D5CDD505-2E9C-101B-9397-08002B2CF9AE}" pid="8" name="Mendeley Recent Style Id 3_1">
    <vt:lpwstr>http://www.zotero.org/styles/virchows-archiv</vt:lpwstr>
  </property>
  <property fmtid="{D5CDD505-2E9C-101B-9397-08002B2CF9AE}" pid="9" name="Mendeley Recent Style Name 3_1">
    <vt:lpwstr>Virchows Archiv</vt:lpwstr>
  </property>
  <property fmtid="{D5CDD505-2E9C-101B-9397-08002B2CF9AE}" pid="10" name="Mendeley Recent Style Id 4_1">
    <vt:lpwstr>https://csl.mendeley.com/styles/98880901/virchowsarchiv-matoba</vt:lpwstr>
  </property>
  <property fmtid="{D5CDD505-2E9C-101B-9397-08002B2CF9AE}" pid="11" name="Mendeley Recent Style Name 4_1">
    <vt:lpwstr>Virchows archiv - Hisanori Matoba</vt:lpwstr>
  </property>
  <property fmtid="{D5CDD505-2E9C-101B-9397-08002B2CF9AE}" pid="12" name="Mendeley Recent Style Id 5_1">
    <vt:lpwstr>http://csl.mendeley.com/styles/98880901/virchowsarchiv-matoba</vt:lpwstr>
  </property>
  <property fmtid="{D5CDD505-2E9C-101B-9397-08002B2CF9AE}" pid="13" name="Mendeley Recent Style Name 5_1">
    <vt:lpwstr>Virchows archiv - Hisanori Matoba</vt:lpwstr>
  </property>
  <property fmtid="{D5CDD505-2E9C-101B-9397-08002B2CF9AE}" pid="14" name="Mendeley Recent Style Id 6_1">
    <vt:lpwstr>https://csl.mendeley.com/styles/98880901/virchowsarchiv-matoba2</vt:lpwstr>
  </property>
  <property fmtid="{D5CDD505-2E9C-101B-9397-08002B2CF9AE}" pid="15" name="Mendeley Recent Style Name 6_1">
    <vt:lpwstr>Virchows archiv- Hisanori Matoba 2 - Hisanori Matoba</vt:lpwstr>
  </property>
  <property fmtid="{D5CDD505-2E9C-101B-9397-08002B2CF9AE}" pid="16" name="Mendeley Recent Style Id 7_1">
    <vt:lpwstr>http://csl.mendeley.com/styles/98880901/virchowsarchiv-matoba2</vt:lpwstr>
  </property>
  <property fmtid="{D5CDD505-2E9C-101B-9397-08002B2CF9AE}" pid="17" name="Mendeley Recent Style Name 7_1">
    <vt:lpwstr>Virchows archiv- Hisanori Matoba 2 - Hisanori Matoba</vt:lpwstr>
  </property>
  <property fmtid="{D5CDD505-2E9C-101B-9397-08002B2CF9AE}" pid="18" name="Mendeley Recent Style Id 8_1">
    <vt:lpwstr>https://csl.mendeley.com/styles/98880901/semicolon-matoba</vt:lpwstr>
  </property>
  <property fmtid="{D5CDD505-2E9C-101B-9397-08002B2CF9AE}" pid="19" name="Mendeley Recent Style Name 8_1">
    <vt:lpwstr>semicolon - Hisanori Matoba</vt:lpwstr>
  </property>
  <property fmtid="{D5CDD505-2E9C-101B-9397-08002B2CF9AE}" pid="20" name="Mendeley Recent Style Id 9_1">
    <vt:lpwstr>http://csl.mendeley.com/styles/98880901/semicolon-matoba</vt:lpwstr>
  </property>
  <property fmtid="{D5CDD505-2E9C-101B-9397-08002B2CF9AE}" pid="21" name="Mendeley Recent Style Name 9_1">
    <vt:lpwstr>semicolon - Hisanori Matob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e05722e-d338-34f5-a2af-d03ae5fc0ff5</vt:lpwstr>
  </property>
  <property fmtid="{D5CDD505-2E9C-101B-9397-08002B2CF9AE}" pid="24" name="Mendeley Citation Style_1">
    <vt:lpwstr>http://csl.mendeley.com/styles/98880901/virchowsarchiv-matoba2</vt:lpwstr>
  </property>
  <property fmtid="{D5CDD505-2E9C-101B-9397-08002B2CF9AE}" pid="25" name="_MarkAsFinal">
    <vt:bool>true</vt:bool>
  </property>
</Properties>
</file>